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Supplementary Table 2:  Description of the gene pathways significantly altered in figures 13 and 14.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5220"/>
      </w:tblGrid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1.</w:t>
            </w:r>
            <w:r>
              <w:rPr/>
              <w:t xml:space="preserve"> Muscle_Myosin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related to muscle myosin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2.</w:t>
            </w:r>
            <w:r>
              <w:rPr/>
              <w:t xml:space="preserve"> GLUCO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involved in glucose processing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3.</w:t>
            </w:r>
            <w:r>
              <w:rPr/>
              <w:t xml:space="preserve"> Glycolysis_and_Gluconeogenesis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MS Sans Serif;Times New Roman" w:hAnsi="MS Sans Serif;Times New Roman" w:cs="MS Sans Serif;Times New Roman"/>
                <w:color w:val="FF0000"/>
              </w:rPr>
            </w:pPr>
            <w:r>
              <w:rPr>
                <w:rFonts w:cs="MS Sans Serif;Times New Roman" w:ascii="MS Sans Serif;Times New Roman" w:hAnsi="MS Sans Serif;Times New Roman"/>
              </w:rPr>
              <w:t>Genes involved in glycolysis and gluconeogenesis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4.</w:t>
            </w:r>
            <w:r>
              <w:rPr/>
              <w:t xml:space="preserve"> Bile_acid_biosynthesis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involved in bile acid biosynthesis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5.</w:t>
            </w:r>
            <w:r>
              <w:rPr/>
              <w:t xml:space="preserve"> ROS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active oxidative species related genes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6.</w:t>
            </w:r>
            <w:r>
              <w:rPr/>
              <w:t xml:space="preserve"> Cdc25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protein phosphatase Cdc25 is phosphorylated by Chk1 and activates Cdc2 to stimulate eukaryotic cells into M phase.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7.</w:t>
            </w:r>
            <w:r>
              <w:rPr/>
              <w:t xml:space="preserve"> GlycolysisPathway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ycolysis is an evolutionarily conserved pathway by which one glucose molecule is converted to two pyruvate molecules for a gain of 2 ATP.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8.</w:t>
            </w:r>
            <w:r>
              <w:rPr/>
              <w:t xml:space="preserve"> Nos1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utamate stimulates NMDA-mediated calcium influx, which promotes nitric oxide synthesis from arginine by neuronal nitric oxide synthase, activating guanylate cyclase.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9.</w:t>
            </w:r>
            <w:r>
              <w:rPr/>
              <w:t xml:space="preserve"> Eif2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ukaryotic initiation factor 2 (EIF2) initiates translation by transferring Met-tRNA to the 40S ribosome in a GTP-dependent process.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10. </w:t>
            </w:r>
            <w:r>
              <w:rPr/>
              <w:t>FOSB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OSB gene expression and drug abuse  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11.</w:t>
            </w:r>
            <w:r>
              <w:rPr/>
              <w:t xml:space="preserve"> Mef2d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Mef2 transcription factors promote calcium-induced apoptosis in T cells and are regulated by MAP kinases and histone deacetylases.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12.</w:t>
            </w:r>
            <w:r>
              <w:rPr/>
              <w:t xml:space="preserve"> Ndk_Dynamin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ynaptic vesicle endocytosis is coordinated by dephosphins, which are coordinately dephosphorylated on calmodulin- and calcineurin-modulated calcium influx.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13.</w:t>
            </w:r>
            <w:r>
              <w:rPr/>
              <w:t xml:space="preserve"> Androgen_genes 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Genes annotated in NetAffx as androgen related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14.</w:t>
            </w:r>
            <w:r>
              <w:rPr/>
              <w:t xml:space="preserve"> Peng_GLUT_UP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Genes upregulated in response to glutamine starvation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15.</w:t>
            </w:r>
            <w:r>
              <w:rPr/>
              <w:t xml:space="preserve"> Glycolysis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ycolysis related genes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16.</w:t>
            </w:r>
            <w:r>
              <w:rPr/>
              <w:t xml:space="preserve"> Glycogen_Metabolism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Genes involved in glycogen metabolism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17.</w:t>
            </w:r>
            <w:r>
              <w:rPr/>
              <w:t xml:space="preserve"> Peng_Leucine_UP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 xml:space="preserve"> </w:t>
            </w:r>
            <w:r>
              <w:rPr/>
              <w:t>Genes upregulated in response to leucine starvation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18.</w:t>
            </w:r>
            <w:r>
              <w:rPr/>
              <w:t xml:space="preserve"> Carbon_Fixation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enes related to carbon fixation in photosynthetic organisms 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19.</w:t>
            </w:r>
            <w:r>
              <w:rPr/>
              <w:t xml:space="preserve"> ST_Interferon_Gamma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The interferon gamma pathway resembles the JAK-STAT pathway and activates STAT transcription factors.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20. </w:t>
            </w:r>
            <w:r>
              <w:rPr/>
              <w:t>ST_Type_I_Interferon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Type I interferon is an antiviral cytokine that induces a JAK-STAT type pathway leading to ISGF3 activation and a cellular antiviral response.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21.</w:t>
            </w:r>
            <w:r>
              <w:rPr/>
              <w:t xml:space="preserve"> TCA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icarboxylic acid related genes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22.</w:t>
            </w:r>
            <w:r>
              <w:rPr/>
              <w:t xml:space="preserve"> Arf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Cyclin-dependent kinase inhibitor 2A is a tumor suppressor that induces G1 arrest and can activate the p53 pathway, leading to G2/M arrest.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23.</w:t>
            </w:r>
            <w:r>
              <w:rPr/>
              <w:t xml:space="preserve"> Cbl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Activated EGF receptors undergo endocytosis into clathrin-coated vesicles, where they are recycled to the membrane or ubiquitinated by Cbl.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24.</w:t>
            </w:r>
            <w:r>
              <w:rPr/>
              <w:t xml:space="preserve"> Ctla4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T cell activation requires interaction with an antigen-MHC-I complex on an antigen-presenting cell (APC), as well as CD28 interaction with the APC's CD80 or 86.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25.</w:t>
            </w:r>
            <w:r>
              <w:rPr/>
              <w:t xml:space="preserve"> Fx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The nuclear receptor transcription factors FXR and LXR are activated by cholesterol metabolites and regulate cholesterol homeostasis.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26.</w:t>
            </w:r>
            <w:r>
              <w:rPr/>
              <w:t xml:space="preserve"> Ifna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Interferon alpha, active in the immune response, binds to the IFN receptor and activates Jak1 and Tyk2, which phosphorylate Stat1 and Stat2.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27.</w:t>
            </w:r>
            <w:r>
              <w:rPr/>
              <w:t xml:space="preserve"> Intrinsic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The intrinsic prothrombin activation pathway is activated by traumatized blood vessels and induces clot formation.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28.</w:t>
            </w:r>
            <w:r>
              <w:rPr/>
              <w:t xml:space="preserve"> Leptin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ptin is a peptide secreted by adipose tissue that, in skeletal muscle, promotes fatty acid oxidation, decreases cells' lipid content, and promotes insulin sensitivity.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29.</w:t>
            </w:r>
            <w:r>
              <w:rPr/>
              <w:t xml:space="preserve"> Pgc1a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G-1a is expressed in skeletal muscle, heart muscle, and brown fat, and is a coactivator for receptors such as glucocorticoid receptor and thyroid hormone receptor.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30.</w:t>
            </w:r>
            <w:r>
              <w:rPr/>
              <w:t xml:space="preserve"> Rarrx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RXR and RAR suppress transcription in the absence of ligand and, on binding trans- or 9-cis-retinoic acid, are ubiquitinated to allow transcription to proceed.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31.</w:t>
            </w:r>
            <w:r>
              <w:rPr/>
              <w:t xml:space="preserve"> Calcineurin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Increased intracellular calcium activates the phosphatase calcineurin in differentiating keratinocytes.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32.</w:t>
            </w:r>
            <w:r>
              <w:rPr/>
              <w:t xml:space="preserve"> Caspas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spases are cysteine proteases active in apoptosis; caspase-8 and 9 cleave and activate other caspases, while 3, 6, and 7 cleave cellular targets.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33.</w:t>
            </w:r>
            <w:r>
              <w:rPr/>
              <w:t xml:space="preserve"> Sodd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Some members of the tumor necrosis factor receptor family have cytoplasmic death domains that promote apoptosis when active and are repressed by silencers called SODDs.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34.</w:t>
            </w:r>
            <w:r>
              <w:rPr/>
              <w:t xml:space="preserve"> Keratinocyt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Keratinocyte differentiation, which models the differentiation of epidermal cells, requires the four main MAP kinase pathways.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35.</w:t>
            </w:r>
            <w:r>
              <w:rPr/>
              <w:t xml:space="preserve"> VIP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Apoptosis of activated T cells is inhibited by vasoactive intestinal peptide (VIP) and its relative PACAP.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36.</w:t>
            </w:r>
            <w:r>
              <w:rPr/>
              <w:t xml:space="preserve"> Proteasom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Ubiquitinated proteins are targeted for proteolytic degradation by the proteasome, where they are unfolded and degraded to small peptides in an ATP-dependent process.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37. </w:t>
            </w:r>
            <w:r>
              <w:rPr/>
              <w:t>Akap13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A-kinase anchor protein 13 (AKAP13) localizes protein kinase A holoenzyme and is a nucleotide exchange factor for Rho/Rac.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38.</w:t>
            </w:r>
            <w:r>
              <w:rPr/>
              <w:t xml:space="preserve"> GPCRs_Class_C_Metabotropic_ </w:t>
            </w:r>
          </w:p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Glutamate_Pheromon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The group of G-protein coupled receptors that are structurally/functionally related to the metabotropic glutamate receptors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39.</w:t>
            </w:r>
            <w:r>
              <w:rPr/>
              <w:t xml:space="preserve"> Par1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Activated extracellular thrombin cleaves and activates the G-protein coupled receptors PAR1 and PAR4, which activate platelets.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40.</w:t>
            </w:r>
            <w:r>
              <w:rPr/>
              <w:t xml:space="preserve"> Pentose_Phosphat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ntose Phosphate Pathway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41.</w:t>
            </w:r>
            <w:r>
              <w:rPr/>
              <w:t xml:space="preserve"> Glycolysis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ycolysis is an evolutionarily conserved pathway by which one glucose molecule is converted to two pyruvate molecules for a gain of 2 ATP.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42.</w:t>
            </w:r>
            <w:r>
              <w:rPr/>
              <w:t xml:space="preserve"> Mef2d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Mef2 transcription factors promote calcium-induced apoptosis in T cells and are regulated by MAP kinases and histone deacetylases.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43.</w:t>
            </w:r>
            <w:r>
              <w:rPr/>
              <w:t xml:space="preserve"> Eryth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Erythropoietin selectively stimulates erythrocyte differentiation from CFU-GEMM cells in bone marrow.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44.</w:t>
            </w:r>
            <w:r>
              <w:rPr/>
              <w:t xml:space="preserve"> Prostaglandin_and_Leukotriene_   </w:t>
            </w:r>
          </w:p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Metabolism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related to prostaglandin and leukotriene metabolism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45.</w:t>
            </w:r>
            <w:r>
              <w:rPr/>
              <w:t xml:space="preserve"> Androgen_genes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Genes annotated in NetAffx as androgen related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46.</w:t>
            </w:r>
            <w:r>
              <w:rPr/>
              <w:t xml:space="preserve"> Cell_Adhesion_Molecule_ </w:t>
            </w:r>
          </w:p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 xml:space="preserve">Activity 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Obsolete by GO - mediates the adhesion of the cell to other cells or to the extracellular matrix.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47.</w:t>
            </w:r>
            <w:r>
              <w:rPr/>
              <w:t xml:space="preserve"> Nos1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Glutamate stimulates NMDA-mediates calcium influx, which promotes nitric oxide synthesis from arginine by neuronal nitric oxide synthase, activating guanylate cyclase.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48.</w:t>
            </w:r>
            <w:r>
              <w:rPr/>
              <w:t xml:space="preserve"> GABA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Gamma-aminobutyric acid (GABA) is an inhibitory neurotransmitter whose receptor is regulated by Plic-1, gephyrin, and GABARAP, which promote receptor clustering.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49.</w:t>
            </w:r>
            <w:r>
              <w:rPr/>
              <w:t xml:space="preserve"> Inflam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Interleukins and TNF serve as signals to coordinate the inflammatory response, in which macrophages recruit and activate neutrophils, fibroblasts, and T cells.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50.</w:t>
            </w:r>
            <w:r>
              <w:rPr/>
              <w:t xml:space="preserve"> Reductive_Carboxylate_Cycle_ </w:t>
            </w:r>
          </w:p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CO</w:t>
            </w:r>
            <w:r>
              <w:rPr>
                <w:vertAlign w:val="subscript"/>
              </w:rPr>
              <w:t>2</w:t>
            </w:r>
            <w:r>
              <w:rPr/>
              <w:t>_Fixation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ductive carboxylate cycle CO</w:t>
            </w:r>
            <w:r>
              <w:rPr>
                <w:vertAlign w:val="subscript"/>
              </w:rPr>
              <w:t>2</w:t>
            </w:r>
            <w:r>
              <w:rPr/>
              <w:t xml:space="preserve"> fixation related genes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51.</w:t>
            </w:r>
            <w:r>
              <w:rPr/>
              <w:t xml:space="preserve"> Proteasom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Ubiquitinated proteins are targeted for proteolytic degradation by the proteasome, where they are unfolded and degraded to small peptides in an ATP-dependent process.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52.</w:t>
            </w:r>
            <w:r>
              <w:rPr/>
              <w:t xml:space="preserve"> p35_Alzheimers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p35, a neuron-specific activator of cyclin-dependent kinase 5, is cleaved to p25 in Alzheimer's disease and promotes hyperphosphorylated tau formation and apoptosis.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53.</w:t>
            </w:r>
            <w:r>
              <w:rPr/>
              <w:t xml:space="preserve"> GLUCO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involved in glucose processing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54.</w:t>
            </w:r>
            <w:r>
              <w:rPr/>
              <w:t xml:space="preserve"> FBW7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Cyclin E interacts with cell cycle checkpoint kinase cdk2 to allow transcription of genes required for S phase, including transcription of additional cyclin E.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55.</w:t>
            </w:r>
            <w:r>
              <w:rPr/>
              <w:t xml:space="preserve"> Arginine_and_Proline_ </w:t>
            </w:r>
          </w:p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Metabolism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involved in arginie and proline metabolism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56.</w:t>
            </w:r>
            <w:r>
              <w:rPr/>
              <w:t xml:space="preserve"> Tert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hTERC, the RNA subunit of telomerase, and hTERT, the catalytic protein subunit, are required for telomerase activity and are overexpressed in many cancers.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57.</w:t>
            </w:r>
            <w:r>
              <w:rPr/>
              <w:t xml:space="preserve"> Eif2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Eukaryotic initiation factor 2 (EIF2) initiates translation by transferring Met-tRNA to the 40S ribosome in a GTP-dependent process.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58.</w:t>
            </w:r>
            <w:r>
              <w:rPr/>
              <w:t xml:space="preserve"> IL12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IL12 and Stat4 Dependent Signaling Pathway in Th1 Development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59.</w:t>
            </w:r>
            <w:r>
              <w:rPr/>
              <w:t xml:space="preserve"> Pgc1a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PCG-1a is expressed in skeletal muscle, heart muscle, and brown fat, and is a coactivator for receptors such as glucocorticoid receptor and thyroid hormone receptor.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60.</w:t>
            </w:r>
            <w:r>
              <w:rPr/>
              <w:t xml:space="preserve"> Human_CD34_Enriched_ </w:t>
            </w:r>
          </w:p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Transcription_Factors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Human CD34 enriched transcription factors related genes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61.</w:t>
            </w:r>
            <w:r>
              <w:rPr/>
              <w:t xml:space="preserve"> HDAC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Myocyte enhancer factor MEF2 activates transcription of genes required for muscle cell differentiation and is inhibited by histone deacetylases.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62.</w:t>
            </w:r>
            <w:r>
              <w:rPr/>
              <w:t xml:space="preserve"> Glycolosis_and_Gluconeogenesis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Genes involved in glycolysis and gluconeogenesis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63.</w:t>
            </w:r>
            <w:r>
              <w:rPr/>
              <w:t xml:space="preserve"> G2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Activated Cdc2-cyclin B kinase regulates the G2/M transition; DNA damage stimulates the DNA-PK/ATM/ATR kinases, which inactivate Cdc2.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 xml:space="preserve">64. </w:t>
            </w:r>
            <w:r>
              <w:rPr/>
              <w:t>PS1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Presenilin is required for gamma-secretase activity to activate Notch signaling; presenilin also inhibits beta-catenin in the Wnt/Frizzled pathway.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65.</w:t>
            </w:r>
            <w:r>
              <w:rPr/>
              <w:t xml:space="preserve"> CR CAM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NAS 2002: Cancer related genes involved in cell adhesion and metalloproteinases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66.</w:t>
            </w:r>
            <w:r>
              <w:rPr/>
              <w:t xml:space="preserve"> Spry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Four members of the Sprouty protein family block proliferative EGF signals by binding Grb-2, preventing Ras and MAP kinase activation.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67.</w:t>
            </w:r>
            <w:r>
              <w:rPr/>
              <w:t xml:space="preserve"> Mit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The MyoD/MEF2 transcription factors induce muscle cell differentiation and are repressed by the transcriptional repressor MITR.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68.</w:t>
            </w:r>
            <w:r>
              <w:rPr/>
              <w:t xml:space="preserve"> Ctla4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T cell activation requires interaction with an antigen-MHC-I complex on an antigen-presenting cell (APC), as well as CD28 interaction with the APC's CD80 or 86.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69.</w:t>
            </w:r>
            <w:r>
              <w:rPr/>
              <w:t xml:space="preserve"> Bile_acid_biosynthesis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Genes involved in bile acid biosynthesis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70.</w:t>
            </w:r>
            <w:r>
              <w:rPr/>
              <w:t xml:space="preserve"> MalateX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The tricarboxylate transfer pathway shuttles acetyl groups of acetyl-CoA between mitochondria and the cytoplasm.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71.</w:t>
            </w:r>
            <w:r>
              <w:rPr/>
              <w:t xml:space="preserve"> Ndk_Dynamin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Synaptic vesicle endocytosis is coordinated by dephosphins, which are coordinately dephosphorylated on calmodulin- and calcineurin-modulated calcium influx.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72.</w:t>
            </w:r>
            <w:r>
              <w:rPr/>
              <w:t xml:space="preserve"> p53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p53 induces cell cycle arrest or apoptosis under conditions of DNA damage.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73.</w:t>
            </w:r>
            <w:r>
              <w:rPr/>
              <w:t xml:space="preserve"> Type_III_secretion_system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ype III secretion system related genes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74.</w:t>
            </w:r>
            <w:r>
              <w:rPr/>
              <w:t xml:space="preserve"> ATP_synthesis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s involved in ATP synthesis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75.</w:t>
            </w:r>
            <w:r>
              <w:rPr/>
              <w:t xml:space="preserve"> ROS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active oxidative species related genes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76.</w:t>
            </w:r>
            <w:r>
              <w:rPr/>
              <w:t xml:space="preserve"> TCA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icarboxylic acid related genes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77.</w:t>
            </w:r>
            <w:r>
              <w:rPr/>
              <w:t xml:space="preserve"> VIP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Apoptosis of activated T cells is inhibited by vasoactive intestinal peptide (VIP) and its relative PACAP.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78.</w:t>
            </w:r>
            <w:r>
              <w:rPr/>
              <w:t xml:space="preserve"> Cdc25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The protein phosphatase Cdc25 is phosphorylated by Chk1 and activates Cdc2 to stimulate eukaryotic cells into M phase.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79.</w:t>
            </w:r>
            <w:r>
              <w:rPr/>
              <w:t xml:space="preserve"> RB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The ATM protein kinase recognizes DNA damage and blocks cell cycle progression by phosphorylating chk1 and p53, which normally inhibits Rb to allow G1/S transitions.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80.</w:t>
            </w:r>
            <w:r>
              <w:rPr/>
              <w:t xml:space="preserve"> Arf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/>
              <w:t>Cyclin-dependent kinase inhibitor 2A is a tumor suppressor that induces G1 arrest and can activate the p53 pathway, leading to G2/M arrest.</w:t>
            </w:r>
          </w:p>
        </w:tc>
      </w:tr>
    </w:tbl>
    <w:p>
      <w:pPr>
        <w:pStyle w:val="Normal"/>
        <w:rPr/>
      </w:pPr>
      <w:r>
        <w:rPr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08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S Sans Serif">
    <w:altName w:val="Times New Roman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9T13:07:00Z</dcterms:created>
  <dc:creator>martinbro</dc:creator>
  <dc:description/>
  <cp:keywords/>
  <dc:language>en-US</dc:language>
  <cp:lastModifiedBy>martinbro</cp:lastModifiedBy>
  <dcterms:modified xsi:type="dcterms:W3CDTF">2008-05-09T13:37:00Z</dcterms:modified>
  <cp:revision>2</cp:revision>
  <dc:subject/>
  <dc:title>Supplementary table 2:  Description of the gene pathways significantly altered in figures 13 and 14</dc:title>
</cp:coreProperties>
</file>